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5FA" w:rsidRPr="00BE55FA" w:rsidRDefault="00BE55FA" w:rsidP="00BE55FA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 w:rsidRPr="00BE55FA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Reduced ribosomal DNA transcription in the prefrontal cortex of suicide victims: Consistence of new molecular RT-qPCR findings with previous morphometric data from </w:t>
      </w:r>
      <w:proofErr w:type="spellStart"/>
      <w:r w:rsidRPr="00BE55FA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AgNOR</w:t>
      </w:r>
      <w:proofErr w:type="spellEnd"/>
      <w:r w:rsidRPr="00BE55FA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-stained pyramidal neurons</w:t>
      </w:r>
    </w:p>
    <w:p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p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BC2BB3" w:rsidRPr="00BC2BB3" w:rsidRDefault="00BC2BB3" w:rsidP="00BC2BB3">
      <w:pPr>
        <w:spacing w:after="0" w:line="360" w:lineRule="auto"/>
        <w:ind w:left="-993" w:right="-88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Marta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Krzyżanowska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</w:t>
      </w:r>
      <w:r w:rsidR="00B63FC3"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Krzysztof </w:t>
      </w:r>
      <w:proofErr w:type="spellStart"/>
      <w:r w:rsidR="00B63FC3"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Rębała</w:t>
      </w:r>
      <w:proofErr w:type="spellEnd"/>
      <w:r w:rsidR="00B63FC3"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</w:t>
      </w: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Johann Steiner, </w:t>
      </w:r>
      <w:proofErr w:type="spellStart"/>
      <w:r w:rsidR="00B63FC3"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Michał</w:t>
      </w:r>
      <w:proofErr w:type="spellEnd"/>
      <w:r w:rsidR="00B63FC3"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</w:t>
      </w:r>
      <w:proofErr w:type="spellStart"/>
      <w:r w:rsidR="00B63FC3"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Kaliszan</w:t>
      </w:r>
      <w:proofErr w:type="spellEnd"/>
      <w:r w:rsidR="00B63FC3"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Dorota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Pieśniak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Karol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Karnecki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Marek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Wiergowski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Ralf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Brisch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Katharina Braun,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Zbigniew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Jankowski, Monika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Kosmowska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Joanna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Chociej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, Tomasz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Gos</w:t>
      </w:r>
      <w:proofErr w:type="spellEnd"/>
    </w:p>
    <w:p w:rsidR="00BC2BB3" w:rsidRPr="00BC2BB3" w:rsidRDefault="00BC2BB3" w:rsidP="00BC2BB3">
      <w:pPr>
        <w:spacing w:after="0" w:line="360" w:lineRule="auto"/>
        <w:ind w:left="-993" w:right="-88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European Archives of Psychiatry and Clinical Neuroscience</w:t>
      </w:r>
    </w:p>
    <w:p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Corresponding author:</w:t>
      </w:r>
    </w:p>
    <w:p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Tomasz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Gos</w:t>
      </w:r>
      <w:proofErr w:type="spellEnd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, MD, PhD</w:t>
      </w:r>
    </w:p>
    <w:p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Department of Forensic Medicine</w:t>
      </w:r>
    </w:p>
    <w:p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Medical University of  </w:t>
      </w:r>
      <w:proofErr w:type="spellStart"/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Gdańsk</w:t>
      </w:r>
      <w:proofErr w:type="spellEnd"/>
    </w:p>
    <w:p w:rsidR="00BC2BB3" w:rsidRPr="0015031B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 w:rsidRPr="0015031B">
        <w:rPr>
          <w:rFonts w:ascii="Times New Roman" w:eastAsia="Times New Roman" w:hAnsi="Times New Roman" w:cs="Times New Roman"/>
          <w:sz w:val="20"/>
          <w:szCs w:val="20"/>
          <w:lang w:eastAsia="pl-PL"/>
        </w:rPr>
        <w:t>ul. Dębowa 23</w:t>
      </w:r>
    </w:p>
    <w:p w:rsidR="00BC2BB3" w:rsidRPr="002A4255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 w:rsidRPr="002A4255">
        <w:rPr>
          <w:rFonts w:ascii="Times New Roman" w:eastAsia="Times New Roman" w:hAnsi="Times New Roman" w:cs="Times New Roman"/>
          <w:sz w:val="20"/>
          <w:szCs w:val="20"/>
          <w:lang w:eastAsia="pl-PL"/>
        </w:rPr>
        <w:t>80-204 Gdańsk, Poland</w:t>
      </w:r>
    </w:p>
    <w:p w:rsidR="00BC2BB3" w:rsidRPr="002A4255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 w:rsidRPr="002A4255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E-mail: </w:t>
      </w:r>
      <w:hyperlink r:id="rId4" w:history="1">
        <w:r w:rsidRPr="002A4255">
          <w:rPr>
            <w:rFonts w:ascii="Times New Roman" w:eastAsia="Times New Roman" w:hAnsi="Times New Roman" w:cs="Times New Roman"/>
            <w:color w:val="0033CC"/>
            <w:sz w:val="20"/>
            <w:szCs w:val="20"/>
            <w:u w:val="single"/>
            <w:lang w:eastAsia="ar-SA"/>
          </w:rPr>
          <w:t>gost@gumed.edu.pl</w:t>
        </w:r>
      </w:hyperlink>
    </w:p>
    <w:p w:rsidR="00BC2BB3" w:rsidRPr="002A4255" w:rsidRDefault="00BC2BB3" w:rsidP="00B63FC3">
      <w:pPr>
        <w:ind w:right="-1022"/>
        <w:jc w:val="both"/>
        <w:rPr>
          <w:rFonts w:ascii="Times New Roman" w:hAnsi="Times New Roman" w:cs="Times New Roman"/>
          <w:b/>
        </w:rPr>
      </w:pPr>
    </w:p>
    <w:p w:rsidR="005C3E56" w:rsidRPr="00B63FC3" w:rsidRDefault="00791E38" w:rsidP="0064579F">
      <w:pPr>
        <w:ind w:left="-1134" w:right="39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>Detailed diagnostic and demographic data</w:t>
      </w:r>
      <w:r w:rsidR="005C3E5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and the values of</w:t>
      </w:r>
      <w:r w:rsidR="002508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2508CC" w:rsidRPr="002508CC">
        <w:rPr>
          <w:rFonts w:ascii="Times New Roman" w:hAnsi="Times New Roman" w:cs="Times New Roman"/>
          <w:sz w:val="20"/>
          <w:szCs w:val="20"/>
          <w:lang w:val="en-US"/>
        </w:rPr>
        <w:t>rRNA</w:t>
      </w:r>
      <w:proofErr w:type="spellEnd"/>
      <w:r w:rsidR="002508CC" w:rsidRPr="002508CC">
        <w:rPr>
          <w:rFonts w:ascii="Times New Roman" w:hAnsi="Times New Roman" w:cs="Times New Roman"/>
          <w:sz w:val="20"/>
          <w:szCs w:val="20"/>
          <w:lang w:val="en-US"/>
        </w:rPr>
        <w:t xml:space="preserve"> relative levels</w:t>
      </w:r>
      <w:r w:rsidR="002508CC">
        <w:rPr>
          <w:rFonts w:ascii="Times New Roman" w:hAnsi="Times New Roman" w:cs="Times New Roman"/>
          <w:sz w:val="20"/>
          <w:szCs w:val="20"/>
          <w:lang w:val="en-US"/>
        </w:rPr>
        <w:t xml:space="preserve"> in regions of interest </w:t>
      </w:r>
      <w:r w:rsidR="001E0841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116DCE">
        <w:rPr>
          <w:rFonts w:ascii="Times New Roman" w:hAnsi="Times New Roman" w:cs="Times New Roman"/>
          <w:sz w:val="20"/>
          <w:szCs w:val="20"/>
          <w:lang w:val="en-US"/>
        </w:rPr>
        <w:t xml:space="preserve"> controls (n=21) and suicide victims (n=20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983608" w:rsidRPr="00B63FC3">
        <w:rPr>
          <w:rFonts w:ascii="Times New Roman" w:hAnsi="Times New Roman" w:cs="Times New Roman"/>
          <w:i/>
          <w:sz w:val="20"/>
          <w:szCs w:val="20"/>
          <w:lang w:val="en-US"/>
        </w:rPr>
        <w:t xml:space="preserve">Abbreviations: </w:t>
      </w:r>
      <w:proofErr w:type="spellStart"/>
      <w:r w:rsidR="0015031B">
        <w:rPr>
          <w:rFonts w:ascii="Times New Roman" w:hAnsi="Times New Roman" w:cs="Times New Roman"/>
          <w:sz w:val="20"/>
          <w:szCs w:val="20"/>
          <w:lang w:val="en-US"/>
        </w:rPr>
        <w:t>ACd</w:t>
      </w:r>
      <w:proofErr w:type="spellEnd"/>
      <w:r w:rsidR="005C3E56">
        <w:rPr>
          <w:rFonts w:ascii="Times New Roman" w:hAnsi="Times New Roman" w:cs="Times New Roman"/>
          <w:sz w:val="20"/>
          <w:szCs w:val="20"/>
          <w:lang w:val="en-US"/>
        </w:rPr>
        <w:t xml:space="preserve"> – anterior cingulate cort</w:t>
      </w:r>
      <w:r w:rsidR="0015031B">
        <w:rPr>
          <w:rFonts w:ascii="Times New Roman" w:hAnsi="Times New Roman" w:cs="Times New Roman"/>
          <w:sz w:val="20"/>
          <w:szCs w:val="20"/>
          <w:lang w:val="en-US"/>
        </w:rPr>
        <w:t xml:space="preserve">ex, dorsal part; </w:t>
      </w:r>
      <w:proofErr w:type="spellStart"/>
      <w:r w:rsidR="0015031B">
        <w:rPr>
          <w:rFonts w:ascii="Times New Roman" w:hAnsi="Times New Roman" w:cs="Times New Roman"/>
          <w:sz w:val="20"/>
          <w:szCs w:val="20"/>
          <w:lang w:val="en-US"/>
        </w:rPr>
        <w:t>ACv</w:t>
      </w:r>
      <w:proofErr w:type="spellEnd"/>
      <w:r w:rsidR="005C3E56">
        <w:rPr>
          <w:rFonts w:ascii="Times New Roman" w:hAnsi="Times New Roman" w:cs="Times New Roman"/>
          <w:sz w:val="20"/>
          <w:szCs w:val="20"/>
          <w:lang w:val="en-US"/>
        </w:rPr>
        <w:t xml:space="preserve"> – anterior cingulate cortex</w:t>
      </w:r>
      <w:r w:rsidR="0015031B">
        <w:rPr>
          <w:rFonts w:ascii="Times New Roman" w:hAnsi="Times New Roman" w:cs="Times New Roman"/>
          <w:sz w:val="20"/>
          <w:szCs w:val="20"/>
          <w:lang w:val="en-US"/>
        </w:rPr>
        <w:t>, ventral part</w:t>
      </w:r>
      <w:r w:rsidR="002A425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573A83">
        <w:rPr>
          <w:rFonts w:ascii="Times New Roman" w:hAnsi="Times New Roman" w:cs="Times New Roman"/>
          <w:sz w:val="20"/>
          <w:szCs w:val="20"/>
          <w:lang w:val="en-US"/>
        </w:rPr>
        <w:t>f – female; m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– male; PMI – postmortem interval; BAC – blood alcohol concentration; LOQ – limit of</w:t>
      </w:r>
      <w:r w:rsidR="00573A83">
        <w:rPr>
          <w:rFonts w:ascii="Times New Roman" w:hAnsi="Times New Roman" w:cs="Times New Roman"/>
          <w:sz w:val="20"/>
          <w:szCs w:val="20"/>
          <w:lang w:val="en-US"/>
        </w:rPr>
        <w:t xml:space="preserve"> quantification (BAC = 0.2 g/l);</w:t>
      </w:r>
      <w:r w:rsidR="005C3E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3E56" w:rsidRPr="00B63FC3">
        <w:rPr>
          <w:rFonts w:ascii="Times New Roman" w:hAnsi="Times New Roman" w:cs="Times New Roman"/>
          <w:i/>
          <w:sz w:val="20"/>
          <w:szCs w:val="20"/>
          <w:lang w:val="en-US"/>
        </w:rPr>
        <w:t>q1</w:t>
      </w:r>
      <w:r w:rsidR="005C3E56"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5C3E56" w:rsidRPr="00B63FC3">
        <w:rPr>
          <w:rFonts w:ascii="Times New Roman" w:hAnsi="Times New Roman" w:cs="Times New Roman"/>
          <w:i/>
          <w:sz w:val="20"/>
          <w:szCs w:val="20"/>
          <w:lang w:val="en-US"/>
        </w:rPr>
        <w:t>q3</w:t>
      </w:r>
      <w:r w:rsidR="005C3E56">
        <w:rPr>
          <w:rFonts w:ascii="Times New Roman" w:hAnsi="Times New Roman" w:cs="Times New Roman"/>
          <w:sz w:val="20"/>
          <w:szCs w:val="20"/>
          <w:lang w:val="en-US"/>
        </w:rPr>
        <w:t xml:space="preserve"> – quartile 1 and 3.</w:t>
      </w:r>
    </w:p>
    <w:tbl>
      <w:tblPr>
        <w:tblStyle w:val="Tabela-Siatka"/>
        <w:tblW w:w="14741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111"/>
        <w:gridCol w:w="992"/>
        <w:gridCol w:w="1134"/>
        <w:gridCol w:w="1134"/>
        <w:gridCol w:w="1134"/>
        <w:gridCol w:w="1417"/>
        <w:gridCol w:w="1417"/>
        <w:gridCol w:w="1418"/>
        <w:gridCol w:w="1417"/>
      </w:tblGrid>
      <w:tr w:rsidR="0064579F" w:rsidRPr="00292C72" w:rsidTr="0064579F">
        <w:trPr>
          <w:trHeight w:val="25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60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Case I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us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4579F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gh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f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gh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ft</w:t>
            </w:r>
            <w:proofErr w:type="spellEnd"/>
          </w:p>
        </w:tc>
      </w:tr>
      <w:tr w:rsidR="0064579F" w:rsidRPr="00292C72" w:rsidTr="0064579F">
        <w:trPr>
          <w:trHeight w:val="255"/>
        </w:trPr>
        <w:tc>
          <w:tcPr>
            <w:tcW w:w="567" w:type="dxa"/>
            <w:tcBorders>
              <w:top w:val="single" w:sz="4" w:space="0" w:color="auto"/>
            </w:tcBorders>
          </w:tcPr>
          <w:p w:rsidR="0064579F" w:rsidRPr="007A0710" w:rsidRDefault="0064579F" w:rsidP="00292C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64579F" w:rsidRPr="007A0710" w:rsidRDefault="0064579F" w:rsidP="00292C7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64579F" w:rsidRPr="000E52A5" w:rsidRDefault="0064579F" w:rsidP="00292C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152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456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55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Traffic accident (motorcycle rider, injury of subclavian artery and traumatic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aemothorax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341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430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91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Right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ntricular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ilure</w:t>
            </w:r>
            <w:proofErr w:type="spellEnd"/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69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54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45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058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59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18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motorcycle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470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225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639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6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ulmonary embolism (acute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r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lmonal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195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63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76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car occupant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05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64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561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car occupant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03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22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688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motorcycle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28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617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23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74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137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32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bbed (open wounds of thorax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802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302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883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nsport accident (pedestrian injured in collision with railway vehicle, injury of cervical spinal cord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800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662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800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bbed (open wound of thorax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91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45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car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569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907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470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car driver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.965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399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310</w:t>
            </w:r>
          </w:p>
        </w:tc>
      </w:tr>
      <w:tr w:rsidR="00AB064C" w:rsidRPr="00292C72" w:rsidTr="00FE7F8E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ork-related transport accident (pedestrian injured in collision with railway vehicle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FE7F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100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491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69</w:t>
            </w:r>
          </w:p>
        </w:tc>
      </w:tr>
      <w:tr w:rsidR="00AB064C" w:rsidRPr="00292C72" w:rsidTr="00FE7F8E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car, multiple injuries)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FE7F8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754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69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962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abeti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a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etoacidosis</w:t>
            </w:r>
            <w:proofErr w:type="spellEnd"/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854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560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909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282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872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12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ork-related injury of head</w:t>
            </w:r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97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14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774</w:t>
            </w:r>
          </w:p>
        </w:tc>
      </w:tr>
      <w:tr w:rsidR="00AB064C" w:rsidRPr="00292C72" w:rsidTr="003E0F25">
        <w:trPr>
          <w:trHeight w:val="255"/>
        </w:trPr>
        <w:tc>
          <w:tcPr>
            <w:tcW w:w="567" w:type="dxa"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4111" w:type="dxa"/>
            <w:hideMark/>
          </w:tcPr>
          <w:p w:rsidR="00AB064C" w:rsidRPr="000E52A5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idental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ll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rom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uild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064C" w:rsidRPr="00AB064C" w:rsidRDefault="00AB064C" w:rsidP="00AB064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E7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06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312</w:t>
            </w:r>
          </w:p>
        </w:tc>
        <w:tc>
          <w:tcPr>
            <w:tcW w:w="1418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73</w:t>
            </w:r>
          </w:p>
        </w:tc>
        <w:tc>
          <w:tcPr>
            <w:tcW w:w="1417" w:type="dxa"/>
            <w:noWrap/>
            <w:hideMark/>
          </w:tcPr>
          <w:p w:rsidR="00AB064C" w:rsidRPr="000E52A5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314</w:t>
            </w:r>
          </w:p>
        </w:tc>
      </w:tr>
      <w:tr w:rsidR="00AB064C" w:rsidRPr="008C368C" w:rsidTr="0064579F">
        <w:trPr>
          <w:trHeight w:val="255"/>
        </w:trPr>
        <w:tc>
          <w:tcPr>
            <w:tcW w:w="567" w:type="dxa"/>
          </w:tcPr>
          <w:p w:rsidR="00AB064C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AB064C" w:rsidRDefault="00AB064C" w:rsidP="00AB064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B064C" w:rsidRPr="008C368C" w:rsidTr="0064579F">
        <w:trPr>
          <w:trHeight w:val="255"/>
        </w:trPr>
        <w:tc>
          <w:tcPr>
            <w:tcW w:w="567" w:type="dxa"/>
          </w:tcPr>
          <w:p w:rsidR="00AB064C" w:rsidRDefault="00AB064C" w:rsidP="00AB06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064C" w:rsidRPr="00B10DBD" w:rsidRDefault="00AB064C" w:rsidP="00AB064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ntrols</w:t>
            </w:r>
            <w:r w:rsidRPr="00B10D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: ratio/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an (q1, q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/4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6 (25, 6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4 (12, 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 (0.00, 0.5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B064C" w:rsidRPr="001F594A" w:rsidRDefault="003116E9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8.774 (6.329</w:t>
            </w: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,</w:t>
            </w:r>
            <w:r w:rsidRPr="001F594A">
              <w:rPr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15.962</w:t>
            </w: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)   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10.312 (6.058,</w:t>
            </w:r>
            <w:r w:rsidRPr="001F594A">
              <w:rPr>
                <w:i/>
              </w:rPr>
              <w:t xml:space="preserve"> </w:t>
            </w: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 xml:space="preserve">17.497)   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l-PL"/>
              </w:rPr>
              <w:t>10.137 (6.254, 12.39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064C" w:rsidRPr="001F594A" w:rsidRDefault="00AB064C" w:rsidP="00AB064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8.287 (5.557,</w:t>
            </w:r>
            <w:r w:rsidRPr="001F594A">
              <w:t xml:space="preserve"> </w:t>
            </w: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15.011) </w:t>
            </w:r>
          </w:p>
        </w:tc>
      </w:tr>
      <w:tr w:rsidR="00AB064C" w:rsidRPr="008C368C" w:rsidTr="0064579F">
        <w:trPr>
          <w:trHeight w:val="255"/>
        </w:trPr>
        <w:tc>
          <w:tcPr>
            <w:tcW w:w="567" w:type="dxa"/>
          </w:tcPr>
          <w:p w:rsidR="00AB064C" w:rsidRPr="008C368C" w:rsidRDefault="00AB064C" w:rsidP="00AB064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AB064C" w:rsidRPr="008C368C" w:rsidRDefault="00AB064C" w:rsidP="00AB064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AB064C" w:rsidRPr="008C368C" w:rsidTr="0064579F">
        <w:trPr>
          <w:trHeight w:val="255"/>
        </w:trPr>
        <w:tc>
          <w:tcPr>
            <w:tcW w:w="567" w:type="dxa"/>
          </w:tcPr>
          <w:p w:rsidR="00AB064C" w:rsidRPr="008C368C" w:rsidRDefault="00AB064C" w:rsidP="00AB064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111" w:type="dxa"/>
          </w:tcPr>
          <w:p w:rsidR="00AB064C" w:rsidRPr="008C368C" w:rsidRDefault="00AB064C" w:rsidP="00AB064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uicide victims</w:t>
            </w:r>
          </w:p>
        </w:tc>
        <w:tc>
          <w:tcPr>
            <w:tcW w:w="992" w:type="dxa"/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7" w:type="dxa"/>
            <w:noWrap/>
          </w:tcPr>
          <w:p w:rsidR="00AB064C" w:rsidRPr="008C368C" w:rsidRDefault="00AB064C" w:rsidP="00AB0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3529DC" w:rsidRPr="008C368C" w:rsidTr="003E0F25">
        <w:trPr>
          <w:trHeight w:val="255"/>
        </w:trPr>
        <w:tc>
          <w:tcPr>
            <w:tcW w:w="567" w:type="dxa"/>
          </w:tcPr>
          <w:p w:rsidR="003529DC" w:rsidRPr="008C368C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4111" w:type="dxa"/>
            <w:hideMark/>
          </w:tcPr>
          <w:p w:rsidR="003529DC" w:rsidRPr="008C368C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lf-poisoning (quetiapine)</w:t>
            </w:r>
          </w:p>
        </w:tc>
        <w:tc>
          <w:tcPr>
            <w:tcW w:w="992" w:type="dxa"/>
            <w:noWrap/>
            <w:hideMark/>
          </w:tcPr>
          <w:p w:rsidR="003529DC" w:rsidRPr="008C368C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8C368C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3529DC" w:rsidRPr="008C368C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529DC" w:rsidRPr="008C368C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417" w:type="dxa"/>
            <w:noWrap/>
            <w:hideMark/>
          </w:tcPr>
          <w:p w:rsidR="003529DC" w:rsidRPr="008C368C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.103</w:t>
            </w:r>
          </w:p>
        </w:tc>
        <w:tc>
          <w:tcPr>
            <w:tcW w:w="1418" w:type="dxa"/>
            <w:noWrap/>
            <w:hideMark/>
          </w:tcPr>
          <w:p w:rsidR="003529DC" w:rsidRPr="008C368C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.963</w:t>
            </w:r>
          </w:p>
        </w:tc>
        <w:tc>
          <w:tcPr>
            <w:tcW w:w="1417" w:type="dxa"/>
            <w:noWrap/>
            <w:hideMark/>
          </w:tcPr>
          <w:p w:rsidR="003529DC" w:rsidRPr="008C368C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.296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lf-poisoning (alprazolam,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ianseri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verapamil)</w:t>
            </w:r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994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337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043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102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079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67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-poisoning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opiclon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65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92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04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87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854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524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097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52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19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28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51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03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293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622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198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30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lf-harm by sharp object (stab wound of head)</w:t>
            </w:r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016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311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722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652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387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528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.931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709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04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33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601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18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lf-poisoning (olanzapine, clomipramine, amlodipine,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isoprolol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330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36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196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72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.231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33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091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704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-poisoning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lorprothix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331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46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00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42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90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05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-poisoning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rphin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0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01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8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lf-poisoning (venlafaxine, trazodone, tramadol)</w:t>
            </w:r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40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01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18</w:t>
            </w:r>
          </w:p>
        </w:tc>
      </w:tr>
      <w:tr w:rsidR="003529DC" w:rsidRPr="00292C72" w:rsidTr="003E0F25">
        <w:trPr>
          <w:trHeight w:val="255"/>
        </w:trPr>
        <w:tc>
          <w:tcPr>
            <w:tcW w:w="567" w:type="dxa"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4111" w:type="dxa"/>
            <w:hideMark/>
          </w:tcPr>
          <w:p w:rsidR="003529DC" w:rsidRPr="000E52A5" w:rsidRDefault="003529DC" w:rsidP="003529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9DC" w:rsidRPr="003529DC" w:rsidRDefault="003529DC" w:rsidP="003529D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52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523</w:t>
            </w:r>
          </w:p>
        </w:tc>
        <w:tc>
          <w:tcPr>
            <w:tcW w:w="1418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664</w:t>
            </w:r>
          </w:p>
        </w:tc>
        <w:tc>
          <w:tcPr>
            <w:tcW w:w="1417" w:type="dxa"/>
            <w:noWrap/>
            <w:hideMark/>
          </w:tcPr>
          <w:p w:rsidR="003529DC" w:rsidRPr="000E52A5" w:rsidRDefault="003529DC" w:rsidP="00352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186</w:t>
            </w:r>
          </w:p>
        </w:tc>
      </w:tr>
      <w:tr w:rsidR="003529DC" w:rsidTr="0064579F">
        <w:tc>
          <w:tcPr>
            <w:tcW w:w="567" w:type="dxa"/>
          </w:tcPr>
          <w:p w:rsidR="003529DC" w:rsidRDefault="003529DC" w:rsidP="003529DC"/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529DC" w:rsidRPr="00B10DBD" w:rsidRDefault="003529DC" w:rsidP="003529D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29DC" w:rsidTr="0064579F">
        <w:tc>
          <w:tcPr>
            <w:tcW w:w="567" w:type="dxa"/>
          </w:tcPr>
          <w:p w:rsidR="003529DC" w:rsidRDefault="003529DC" w:rsidP="003529DC"/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9DC" w:rsidRPr="00B10DBD" w:rsidRDefault="003529DC" w:rsidP="003529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10D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icide victims: ratio/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an (q1, q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4m/6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5 (35, 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4 (24, 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29DC" w:rsidRPr="001F594A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 (0.00, 0.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529DC" w:rsidRPr="001F594A" w:rsidRDefault="00676F91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105 (4.738, 10.729</w:t>
            </w:r>
            <w:r w:rsidRPr="001F594A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</w:rPr>
              <w:t>6.864 (4.843, 8.17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</w:rPr>
              <w:t>6.337 (4.146, 7.85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</w:rPr>
              <w:t>5.152 (3.752, 9.963)</w:t>
            </w:r>
          </w:p>
        </w:tc>
      </w:tr>
      <w:tr w:rsidR="003529DC" w:rsidTr="0064579F">
        <w:tc>
          <w:tcPr>
            <w:tcW w:w="567" w:type="dxa"/>
          </w:tcPr>
          <w:p w:rsidR="003529DC" w:rsidRDefault="003529DC" w:rsidP="003529DC"/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529DC" w:rsidRPr="00676F91" w:rsidRDefault="003529DC" w:rsidP="003529D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29DC" w:rsidRPr="00676F91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29DC" w:rsidRPr="00676F91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29DC" w:rsidRPr="00676F91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529DC" w:rsidRPr="00676F91" w:rsidRDefault="003529DC" w:rsidP="003529D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529DC" w:rsidRPr="001F594A" w:rsidRDefault="003529DC" w:rsidP="003529D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29DC" w:rsidTr="0064579F">
        <w:tc>
          <w:tcPr>
            <w:tcW w:w="567" w:type="dxa"/>
          </w:tcPr>
          <w:p w:rsidR="003529DC" w:rsidRDefault="003529DC" w:rsidP="003529DC"/>
        </w:tc>
        <w:tc>
          <w:tcPr>
            <w:tcW w:w="4111" w:type="dxa"/>
          </w:tcPr>
          <w:p w:rsidR="003529DC" w:rsidRPr="005E13B5" w:rsidRDefault="003529DC" w:rsidP="003529D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992" w:type="dxa"/>
          </w:tcPr>
          <w:p w:rsidR="003529DC" w:rsidRDefault="003529DC" w:rsidP="003529DC"/>
        </w:tc>
        <w:tc>
          <w:tcPr>
            <w:tcW w:w="1134" w:type="dxa"/>
          </w:tcPr>
          <w:p w:rsidR="003529DC" w:rsidRDefault="003529DC" w:rsidP="003529DC"/>
        </w:tc>
        <w:tc>
          <w:tcPr>
            <w:tcW w:w="1134" w:type="dxa"/>
          </w:tcPr>
          <w:p w:rsidR="003529DC" w:rsidRDefault="003529DC" w:rsidP="003529DC"/>
        </w:tc>
        <w:tc>
          <w:tcPr>
            <w:tcW w:w="1134" w:type="dxa"/>
          </w:tcPr>
          <w:p w:rsidR="003529DC" w:rsidRDefault="003529DC" w:rsidP="003529DC"/>
        </w:tc>
        <w:tc>
          <w:tcPr>
            <w:tcW w:w="1417" w:type="dxa"/>
          </w:tcPr>
          <w:p w:rsidR="003529DC" w:rsidRDefault="003529DC" w:rsidP="003529DC"/>
        </w:tc>
        <w:tc>
          <w:tcPr>
            <w:tcW w:w="1417" w:type="dxa"/>
          </w:tcPr>
          <w:p w:rsidR="003529DC" w:rsidRDefault="003529DC" w:rsidP="003529DC"/>
        </w:tc>
        <w:tc>
          <w:tcPr>
            <w:tcW w:w="1418" w:type="dxa"/>
          </w:tcPr>
          <w:p w:rsidR="003529DC" w:rsidRDefault="003529DC" w:rsidP="003529DC"/>
        </w:tc>
        <w:tc>
          <w:tcPr>
            <w:tcW w:w="1417" w:type="dxa"/>
          </w:tcPr>
          <w:p w:rsidR="003529DC" w:rsidRDefault="003529DC" w:rsidP="003529DC"/>
        </w:tc>
      </w:tr>
      <w:tr w:rsidR="00DC28EF" w:rsidTr="003E0F25">
        <w:tc>
          <w:tcPr>
            <w:tcW w:w="567" w:type="dxa"/>
          </w:tcPr>
          <w:p w:rsidR="00DC28EF" w:rsidRDefault="00DC28EF" w:rsidP="00DC28EF"/>
        </w:tc>
        <w:tc>
          <w:tcPr>
            <w:tcW w:w="4111" w:type="dxa"/>
          </w:tcPr>
          <w:p w:rsidR="00DC28EF" w:rsidRPr="005E13B5" w:rsidRDefault="00DC28EF" w:rsidP="00DC2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992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C00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χ</w:t>
            </w:r>
            <w:r w:rsidRPr="00676F9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676F91">
              <w:rPr>
                <w:rFonts w:ascii="Times New Roman" w:hAnsi="Times New Roman" w:cs="Times New Roman"/>
                <w:sz w:val="20"/>
                <w:szCs w:val="20"/>
              </w:rPr>
              <w:t>-test</w:t>
            </w:r>
          </w:p>
        </w:tc>
        <w:tc>
          <w:tcPr>
            <w:tcW w:w="1134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76F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1134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76F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1134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76F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1417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76F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1417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76F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1418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76F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  <w:tc>
          <w:tcPr>
            <w:tcW w:w="1417" w:type="dxa"/>
            <w:vAlign w:val="bottom"/>
          </w:tcPr>
          <w:p w:rsidR="00DC28EF" w:rsidRPr="00676F91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76F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</w:p>
        </w:tc>
      </w:tr>
      <w:tr w:rsidR="00DC28EF" w:rsidTr="003E0F25">
        <w:tc>
          <w:tcPr>
            <w:tcW w:w="567" w:type="dxa"/>
          </w:tcPr>
          <w:p w:rsidR="00DC28EF" w:rsidRDefault="00DC28EF" w:rsidP="00DC28EF"/>
        </w:tc>
        <w:tc>
          <w:tcPr>
            <w:tcW w:w="4111" w:type="dxa"/>
          </w:tcPr>
          <w:p w:rsidR="00DC28EF" w:rsidRPr="005E13B5" w:rsidRDefault="00DC28EF" w:rsidP="00DC2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B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proofErr w:type="spellEnd"/>
            <w:r w:rsidRPr="005E13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B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χ</w:t>
            </w:r>
            <w:r w:rsidRPr="001F594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134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156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Z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587</w:t>
            </w:r>
          </w:p>
        </w:tc>
        <w:tc>
          <w:tcPr>
            <w:tcW w:w="1134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17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Z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1417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Z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1418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3</w:t>
            </w:r>
          </w:p>
        </w:tc>
        <w:tc>
          <w:tcPr>
            <w:tcW w:w="1417" w:type="dxa"/>
            <w:vAlign w:val="bottom"/>
          </w:tcPr>
          <w:p w:rsidR="00DC28EF" w:rsidRPr="001F594A" w:rsidRDefault="00DC28EF" w:rsidP="00DC28E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Z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5</w:t>
            </w:r>
          </w:p>
        </w:tc>
      </w:tr>
      <w:tr w:rsidR="00DC28EF" w:rsidTr="0064579F">
        <w:tc>
          <w:tcPr>
            <w:tcW w:w="567" w:type="dxa"/>
          </w:tcPr>
          <w:p w:rsidR="00DC28EF" w:rsidRDefault="00DC28EF" w:rsidP="00DC28EF"/>
        </w:tc>
        <w:tc>
          <w:tcPr>
            <w:tcW w:w="4111" w:type="dxa"/>
            <w:tcBorders>
              <w:bottom w:val="single" w:sz="4" w:space="0" w:color="auto"/>
            </w:tcBorders>
          </w:tcPr>
          <w:p w:rsidR="00DC28EF" w:rsidRPr="005E13B5" w:rsidRDefault="00DC28EF" w:rsidP="00DC2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C28EF" w:rsidRPr="0015031B" w:rsidRDefault="00DC28EF" w:rsidP="00DC2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C28EF" w:rsidRPr="0015031B" w:rsidRDefault="00DC28EF" w:rsidP="00DC2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C28EF" w:rsidRPr="0015031B" w:rsidRDefault="00DC28EF" w:rsidP="00DC2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C28EF" w:rsidRPr="0015031B" w:rsidRDefault="00DC28EF" w:rsidP="00DC2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28EF" w:rsidRPr="00DC28EF" w:rsidRDefault="00DC28EF" w:rsidP="00DC2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28EF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28EF" w:rsidRPr="0015031B" w:rsidRDefault="00DC28EF" w:rsidP="00DC28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C28EF" w:rsidRPr="0015031B" w:rsidRDefault="00DC28EF" w:rsidP="00DC28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28EF" w:rsidRPr="0015031B" w:rsidRDefault="00DC28EF" w:rsidP="00DC28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</w:tr>
    </w:tbl>
    <w:p w:rsidR="0051441F" w:rsidRDefault="0051441F"/>
    <w:p w:rsidR="00885306" w:rsidRPr="00B63FC3" w:rsidRDefault="00885306" w:rsidP="00FD5F83">
      <w:pPr>
        <w:ind w:left="-1134" w:right="39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FD5F8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- Continuation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63FC3">
        <w:rPr>
          <w:rFonts w:ascii="Times New Roman" w:hAnsi="Times New Roman" w:cs="Times New Roman"/>
          <w:sz w:val="20"/>
          <w:szCs w:val="20"/>
          <w:lang w:val="en-US"/>
        </w:rPr>
        <w:t>Detailed diagnostic and demographic dat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and the values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508CC">
        <w:rPr>
          <w:rFonts w:ascii="Times New Roman" w:hAnsi="Times New Roman" w:cs="Times New Roman"/>
          <w:sz w:val="20"/>
          <w:szCs w:val="20"/>
          <w:lang w:val="en-US"/>
        </w:rPr>
        <w:t>rRNA</w:t>
      </w:r>
      <w:proofErr w:type="spellEnd"/>
      <w:r w:rsidRPr="002508CC">
        <w:rPr>
          <w:rFonts w:ascii="Times New Roman" w:hAnsi="Times New Roman" w:cs="Times New Roman"/>
          <w:sz w:val="20"/>
          <w:szCs w:val="20"/>
          <w:lang w:val="en-US"/>
        </w:rPr>
        <w:t xml:space="preserve"> relative level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 regions of interest </w:t>
      </w:r>
      <w:r w:rsidR="00FD5F83">
        <w:rPr>
          <w:rFonts w:ascii="Times New Roman" w:hAnsi="Times New Roman" w:cs="Times New Roman"/>
          <w:sz w:val="20"/>
          <w:szCs w:val="20"/>
          <w:lang w:val="en-US"/>
        </w:rPr>
        <w:t>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ntrols (n=21) and suicide victims (n=20</w:t>
      </w:r>
      <w:r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FD5F83">
        <w:rPr>
          <w:rFonts w:ascii="Times New Roman" w:hAnsi="Times New Roman" w:cs="Times New Roman"/>
          <w:i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US"/>
        </w:rPr>
        <w:t>OFC – orbitofrontal cortex; DLC – dorsolateral prefrontal cortex; f – female; m</w:t>
      </w:r>
      <w:r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– male; PMI – postmortem interval; BAC – blood alcohol concentration; LOQ – limit o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antification (BAC = 0.2 g/l); </w:t>
      </w:r>
      <w:r w:rsidRPr="00B63FC3">
        <w:rPr>
          <w:rFonts w:ascii="Times New Roman" w:hAnsi="Times New Roman" w:cs="Times New Roman"/>
          <w:i/>
          <w:sz w:val="20"/>
          <w:szCs w:val="20"/>
          <w:lang w:val="en-US"/>
        </w:rPr>
        <w:t>q1</w:t>
      </w:r>
      <w:r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B63FC3">
        <w:rPr>
          <w:rFonts w:ascii="Times New Roman" w:hAnsi="Times New Roman" w:cs="Times New Roman"/>
          <w:i/>
          <w:sz w:val="20"/>
          <w:szCs w:val="20"/>
          <w:lang w:val="en-US"/>
        </w:rPr>
        <w:t>q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– quartile 1 and 3.</w:t>
      </w:r>
    </w:p>
    <w:tbl>
      <w:tblPr>
        <w:tblStyle w:val="Tabela-Siatka"/>
        <w:tblW w:w="14744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111"/>
        <w:gridCol w:w="992"/>
        <w:gridCol w:w="1134"/>
        <w:gridCol w:w="1134"/>
        <w:gridCol w:w="1134"/>
        <w:gridCol w:w="1418"/>
        <w:gridCol w:w="1418"/>
        <w:gridCol w:w="1418"/>
        <w:gridCol w:w="1418"/>
      </w:tblGrid>
      <w:tr w:rsidR="00FD5F83" w:rsidRPr="00292C72" w:rsidTr="00FD5F83">
        <w:trPr>
          <w:trHeight w:val="25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60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Case I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us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OF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gh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5F83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OF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f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DL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igh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5F83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DL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eft</w:t>
            </w:r>
            <w:proofErr w:type="spellEnd"/>
          </w:p>
        </w:tc>
      </w:tr>
      <w:tr w:rsidR="00FD5F83" w:rsidRPr="00292C72" w:rsidTr="00FD5F83">
        <w:trPr>
          <w:trHeight w:val="255"/>
        </w:trPr>
        <w:tc>
          <w:tcPr>
            <w:tcW w:w="567" w:type="dxa"/>
            <w:tcBorders>
              <w:top w:val="single" w:sz="4" w:space="0" w:color="auto"/>
            </w:tcBorders>
          </w:tcPr>
          <w:p w:rsidR="00FD5F83" w:rsidRPr="007A0710" w:rsidRDefault="00FD5F83" w:rsidP="0088530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FD5F83" w:rsidRPr="007A0710" w:rsidRDefault="00FD5F83" w:rsidP="0088530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D5F83" w:rsidRPr="000E52A5" w:rsidRDefault="00FD5F83" w:rsidP="008853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Traffic accident (motorcycle rider, injury of subclavian artery and traumatic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aemothorax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Right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ventricular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ilure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</w:tr>
      <w:tr w:rsidR="00517F54" w:rsidRPr="00292C72" w:rsidTr="00517F54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5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motorcycle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ulmonary embolism (acute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r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ulmonal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car occupant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car occupant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motorcycle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bbed (open wounds of thorax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nsport accident (pedestrian injured in collision with railway vehicle, injury of cervical spinal cord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abbed (open wound of thorax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car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4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.6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car driver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9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517F54" w:rsidRPr="00292C72" w:rsidTr="00517F54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ork-related transport accident (pedestrian injured in collision with railway vehicle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</w:tr>
      <w:tr w:rsidR="00517F54" w:rsidRPr="00292C72" w:rsidTr="00517F54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Traffic accident (pedestrian injured in collision with car, multiple injuries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abeti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a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etoacidosis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udd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rdiac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ath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ork-related injury of head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7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ccidental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all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from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uild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4B3C52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B3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</w:tr>
      <w:tr w:rsidR="00517F54" w:rsidRPr="008C368C" w:rsidTr="00FD5F83">
        <w:trPr>
          <w:trHeight w:val="255"/>
        </w:trPr>
        <w:tc>
          <w:tcPr>
            <w:tcW w:w="567" w:type="dxa"/>
          </w:tcPr>
          <w:p w:rsidR="00517F54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517F54" w:rsidRDefault="00517F54" w:rsidP="00517F5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517F54" w:rsidRPr="00102B05" w:rsidTr="00FD5F83">
        <w:trPr>
          <w:trHeight w:val="255"/>
        </w:trPr>
        <w:tc>
          <w:tcPr>
            <w:tcW w:w="567" w:type="dxa"/>
          </w:tcPr>
          <w:p w:rsidR="00517F54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F54" w:rsidRPr="00B10DBD" w:rsidRDefault="00517F54" w:rsidP="00517F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ontrols</w:t>
            </w:r>
            <w:r w:rsidRPr="00B10D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: ratio/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an (q1, q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/4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56 (25, 6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4 (12, 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 (0.00, 0.5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8.509 (5.995, 15.55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17F54" w:rsidRPr="001F594A" w:rsidRDefault="00695EE7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8.737 (5.626, 14.</w:t>
            </w:r>
            <w:r w:rsidRPr="00695E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01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9.477 (5.960,</w:t>
            </w:r>
            <w:r w:rsidRPr="00102B05">
              <w:rPr>
                <w:i/>
                <w:lang w:val="en-US"/>
              </w:rPr>
              <w:t xml:space="preserve"> </w:t>
            </w: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 xml:space="preserve">14.015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17F54" w:rsidRPr="001F594A" w:rsidRDefault="009A1C60" w:rsidP="00517F5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8.170 (5.</w:t>
            </w:r>
            <w:r w:rsidR="003E0F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605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, 11.</w:t>
            </w:r>
            <w:r w:rsidR="003E0F25" w:rsidRPr="003E0F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67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</w:tr>
      <w:tr w:rsidR="00517F54" w:rsidRPr="00102B05" w:rsidTr="00FD5F83">
        <w:trPr>
          <w:trHeight w:val="255"/>
        </w:trPr>
        <w:tc>
          <w:tcPr>
            <w:tcW w:w="567" w:type="dxa"/>
          </w:tcPr>
          <w:p w:rsidR="00517F54" w:rsidRPr="008C368C" w:rsidRDefault="00517F54" w:rsidP="00517F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517F54" w:rsidRPr="008C368C" w:rsidRDefault="00517F54" w:rsidP="00517F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517F54" w:rsidRPr="00102B05" w:rsidTr="00FD5F83">
        <w:trPr>
          <w:trHeight w:val="255"/>
        </w:trPr>
        <w:tc>
          <w:tcPr>
            <w:tcW w:w="567" w:type="dxa"/>
          </w:tcPr>
          <w:p w:rsidR="00517F54" w:rsidRPr="008C368C" w:rsidRDefault="00517F54" w:rsidP="00517F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4111" w:type="dxa"/>
          </w:tcPr>
          <w:p w:rsidR="00517F54" w:rsidRPr="008C368C" w:rsidRDefault="00517F54" w:rsidP="00517F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uicide victims</w:t>
            </w:r>
          </w:p>
        </w:tc>
        <w:tc>
          <w:tcPr>
            <w:tcW w:w="992" w:type="dxa"/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  <w:noWrap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418" w:type="dxa"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517F54" w:rsidRPr="008C368C" w:rsidTr="003E0F25">
        <w:trPr>
          <w:trHeight w:val="255"/>
        </w:trPr>
        <w:tc>
          <w:tcPr>
            <w:tcW w:w="567" w:type="dxa"/>
          </w:tcPr>
          <w:p w:rsidR="00517F54" w:rsidRPr="008C368C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4111" w:type="dxa"/>
            <w:hideMark/>
          </w:tcPr>
          <w:p w:rsidR="00517F54" w:rsidRPr="008C368C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lf-poisoning (quetiapine)</w:t>
            </w:r>
          </w:p>
        </w:tc>
        <w:tc>
          <w:tcPr>
            <w:tcW w:w="992" w:type="dxa"/>
            <w:noWrap/>
            <w:hideMark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.40</w:t>
            </w:r>
          </w:p>
        </w:tc>
        <w:tc>
          <w:tcPr>
            <w:tcW w:w="1418" w:type="dxa"/>
            <w:noWrap/>
            <w:hideMark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.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102B05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2B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997</w:t>
            </w:r>
          </w:p>
        </w:tc>
        <w:tc>
          <w:tcPr>
            <w:tcW w:w="1418" w:type="dxa"/>
            <w:noWrap/>
            <w:hideMark/>
          </w:tcPr>
          <w:p w:rsidR="00517F54" w:rsidRPr="008C368C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36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.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B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lf-poisoning (alprazolam,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ianseri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, verapamil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-poisoning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zopiclon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lastRenderedPageBreak/>
              <w:t>28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lf-harm by sharp object (stab wound of head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Self-poisoning (olanzapine, clomipramine, amlodipine, 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bisoprolol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-poisoning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hlorprothixen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f-poisoning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orphine</w:t>
            </w:r>
            <w:proofErr w:type="spellEnd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0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elf-poisoning (venlafaxine, trazodone, tramadol)</w:t>
            </w:r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517F54" w:rsidRPr="00292C72" w:rsidTr="003E0F25">
        <w:trPr>
          <w:trHeight w:val="255"/>
        </w:trPr>
        <w:tc>
          <w:tcPr>
            <w:tcW w:w="567" w:type="dxa"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4111" w:type="dxa"/>
            <w:hideMark/>
          </w:tcPr>
          <w:p w:rsidR="00517F54" w:rsidRPr="000E52A5" w:rsidRDefault="00517F54" w:rsidP="00517F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ang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LOQ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1F362D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F36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418" w:type="dxa"/>
            <w:noWrap/>
            <w:hideMark/>
          </w:tcPr>
          <w:p w:rsidR="00517F54" w:rsidRPr="000E52A5" w:rsidRDefault="00517F54" w:rsidP="00517F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E52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7F54" w:rsidRPr="00517F54" w:rsidRDefault="00517F54" w:rsidP="00517F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7F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</w:tr>
      <w:tr w:rsidR="00517F54" w:rsidTr="00FD5F83">
        <w:tc>
          <w:tcPr>
            <w:tcW w:w="567" w:type="dxa"/>
          </w:tcPr>
          <w:p w:rsidR="00517F54" w:rsidRDefault="00517F54" w:rsidP="00517F54"/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517F54" w:rsidRPr="00B10DBD" w:rsidRDefault="00517F54" w:rsidP="00517F5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17F54" w:rsidTr="00FD5F83">
        <w:tc>
          <w:tcPr>
            <w:tcW w:w="567" w:type="dxa"/>
          </w:tcPr>
          <w:p w:rsidR="00517F54" w:rsidRDefault="00517F54" w:rsidP="00517F54"/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7F54" w:rsidRPr="00B10DBD" w:rsidRDefault="00517F54" w:rsidP="00517F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10D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uicide victims: ratio/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an (q1, q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14m/6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5 (35, 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24 (24, 3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0.00 (0.00, 0.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</w:rPr>
              <w:t>6.016 (3.969, 9.19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F6CBB" w:rsidRDefault="00EF6CBB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555 (5.898,</w:t>
            </w:r>
          </w:p>
          <w:p w:rsidR="00517F54" w:rsidRPr="001F594A" w:rsidRDefault="00EF6CBB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9.418)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</w:rPr>
              <w:t>6.214 (4.052, 7.40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17F54" w:rsidRPr="001F594A" w:rsidRDefault="003A0E69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5.201 (3.359, 8.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30)</w:t>
            </w:r>
          </w:p>
        </w:tc>
      </w:tr>
      <w:tr w:rsidR="00517F54" w:rsidTr="00FD5F83">
        <w:tc>
          <w:tcPr>
            <w:tcW w:w="567" w:type="dxa"/>
          </w:tcPr>
          <w:p w:rsidR="00517F54" w:rsidRDefault="00517F54" w:rsidP="00517F54"/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517F54" w:rsidRPr="00B10DBD" w:rsidRDefault="00517F54" w:rsidP="00517F54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7F54" w:rsidRPr="001F594A" w:rsidRDefault="00517F54" w:rsidP="00517F5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17F54" w:rsidRPr="001F594A" w:rsidRDefault="00517F54" w:rsidP="00517F5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517F54" w:rsidTr="00FD5F83">
        <w:tc>
          <w:tcPr>
            <w:tcW w:w="567" w:type="dxa"/>
          </w:tcPr>
          <w:p w:rsidR="00517F54" w:rsidRDefault="00517F54" w:rsidP="00517F54"/>
        </w:tc>
        <w:tc>
          <w:tcPr>
            <w:tcW w:w="4111" w:type="dxa"/>
          </w:tcPr>
          <w:p w:rsidR="00517F54" w:rsidRPr="005E13B5" w:rsidRDefault="00517F54" w:rsidP="00517F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  <w:proofErr w:type="spellEnd"/>
          </w:p>
        </w:tc>
        <w:tc>
          <w:tcPr>
            <w:tcW w:w="992" w:type="dxa"/>
          </w:tcPr>
          <w:p w:rsidR="00517F54" w:rsidRDefault="00517F54" w:rsidP="00517F54"/>
        </w:tc>
        <w:tc>
          <w:tcPr>
            <w:tcW w:w="1134" w:type="dxa"/>
          </w:tcPr>
          <w:p w:rsidR="00517F54" w:rsidRDefault="00517F54" w:rsidP="00517F54"/>
        </w:tc>
        <w:tc>
          <w:tcPr>
            <w:tcW w:w="1134" w:type="dxa"/>
          </w:tcPr>
          <w:p w:rsidR="00517F54" w:rsidRDefault="00517F54" w:rsidP="00517F54"/>
        </w:tc>
        <w:tc>
          <w:tcPr>
            <w:tcW w:w="1134" w:type="dxa"/>
          </w:tcPr>
          <w:p w:rsidR="00517F54" w:rsidRDefault="00517F54" w:rsidP="00517F54"/>
        </w:tc>
        <w:tc>
          <w:tcPr>
            <w:tcW w:w="1418" w:type="dxa"/>
          </w:tcPr>
          <w:p w:rsidR="00517F54" w:rsidRDefault="00517F54" w:rsidP="00517F54"/>
        </w:tc>
        <w:tc>
          <w:tcPr>
            <w:tcW w:w="1418" w:type="dxa"/>
          </w:tcPr>
          <w:p w:rsidR="00517F54" w:rsidRDefault="00517F54" w:rsidP="00517F54"/>
        </w:tc>
        <w:tc>
          <w:tcPr>
            <w:tcW w:w="1418" w:type="dxa"/>
          </w:tcPr>
          <w:p w:rsidR="00517F54" w:rsidRDefault="00517F54" w:rsidP="00517F54"/>
        </w:tc>
        <w:tc>
          <w:tcPr>
            <w:tcW w:w="1418" w:type="dxa"/>
          </w:tcPr>
          <w:p w:rsidR="00517F54" w:rsidRDefault="00517F54" w:rsidP="00517F54"/>
        </w:tc>
      </w:tr>
      <w:tr w:rsidR="005F2369" w:rsidTr="003E0F25">
        <w:tc>
          <w:tcPr>
            <w:tcW w:w="567" w:type="dxa"/>
          </w:tcPr>
          <w:p w:rsidR="005F2369" w:rsidRDefault="005F2369" w:rsidP="005F2369"/>
        </w:tc>
        <w:tc>
          <w:tcPr>
            <w:tcW w:w="4111" w:type="dxa"/>
          </w:tcPr>
          <w:p w:rsidR="005F2369" w:rsidRPr="005E13B5" w:rsidRDefault="005F2369" w:rsidP="005F2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992" w:type="dxa"/>
            <w:vAlign w:val="bottom"/>
          </w:tcPr>
          <w:p w:rsidR="005F2369" w:rsidRPr="005C00F2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C00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χ</w:t>
            </w:r>
            <w:r w:rsidRPr="005C00F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5C00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st</w:t>
            </w:r>
          </w:p>
        </w:tc>
        <w:tc>
          <w:tcPr>
            <w:tcW w:w="1134" w:type="dxa"/>
            <w:vAlign w:val="bottom"/>
          </w:tcPr>
          <w:p w:rsidR="005F2369" w:rsidRPr="005C00F2" w:rsidRDefault="005F2369" w:rsidP="005F236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C00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134" w:type="dxa"/>
            <w:vAlign w:val="bottom"/>
          </w:tcPr>
          <w:p w:rsidR="005F2369" w:rsidRPr="005C00F2" w:rsidRDefault="005F2369" w:rsidP="005F236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C00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134" w:type="dxa"/>
            <w:vAlign w:val="bottom"/>
          </w:tcPr>
          <w:p w:rsidR="005F2369" w:rsidRPr="005C00F2" w:rsidRDefault="005F2369" w:rsidP="005F236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C00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418" w:type="dxa"/>
            <w:vAlign w:val="bottom"/>
          </w:tcPr>
          <w:p w:rsidR="005F2369" w:rsidRPr="005C00F2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C00F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</w:p>
        </w:tc>
        <w:tc>
          <w:tcPr>
            <w:tcW w:w="1418" w:type="dxa"/>
            <w:vAlign w:val="bottom"/>
          </w:tcPr>
          <w:p w:rsidR="005F2369" w:rsidRPr="005F2369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5F23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</w:p>
        </w:tc>
        <w:tc>
          <w:tcPr>
            <w:tcW w:w="1418" w:type="dxa"/>
            <w:vAlign w:val="bottom"/>
          </w:tcPr>
          <w:p w:rsidR="005F2369" w:rsidRPr="005C00F2" w:rsidRDefault="005F2369" w:rsidP="005F236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5C00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418" w:type="dxa"/>
            <w:vAlign w:val="bottom"/>
          </w:tcPr>
          <w:p w:rsidR="005F2369" w:rsidRPr="005F2369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  <w:lang w:val="en-US"/>
              </w:rPr>
            </w:pPr>
            <w:r w:rsidRPr="005F236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</w:p>
        </w:tc>
      </w:tr>
      <w:tr w:rsidR="005F2369" w:rsidTr="003E0F25">
        <w:tc>
          <w:tcPr>
            <w:tcW w:w="567" w:type="dxa"/>
          </w:tcPr>
          <w:p w:rsidR="005F2369" w:rsidRDefault="005F2369" w:rsidP="005F2369"/>
        </w:tc>
        <w:tc>
          <w:tcPr>
            <w:tcW w:w="4111" w:type="dxa"/>
          </w:tcPr>
          <w:p w:rsidR="005F2369" w:rsidRPr="005E13B5" w:rsidRDefault="005F2369" w:rsidP="005F2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13B5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proofErr w:type="spellEnd"/>
            <w:r w:rsidRPr="005E13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13B5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vAlign w:val="bottom"/>
          </w:tcPr>
          <w:p w:rsidR="005F2369" w:rsidRPr="001F594A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χ</w:t>
            </w:r>
            <w:r w:rsidRPr="001F594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134" w:type="dxa"/>
            <w:vAlign w:val="bottom"/>
          </w:tcPr>
          <w:p w:rsidR="005F2369" w:rsidRPr="001F594A" w:rsidRDefault="005F2369" w:rsidP="005F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156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5F2369" w:rsidRPr="001F594A" w:rsidRDefault="005F2369" w:rsidP="005F236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Z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−0.587</w:t>
            </w:r>
          </w:p>
        </w:tc>
        <w:tc>
          <w:tcPr>
            <w:tcW w:w="1134" w:type="dxa"/>
            <w:vAlign w:val="bottom"/>
          </w:tcPr>
          <w:p w:rsidR="005F2369" w:rsidRPr="001F594A" w:rsidRDefault="005F2369" w:rsidP="005F23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418" w:type="dxa"/>
            <w:vAlign w:val="bottom"/>
          </w:tcPr>
          <w:p w:rsidR="005F2369" w:rsidRPr="001F594A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1F594A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6</w:t>
            </w:r>
          </w:p>
        </w:tc>
        <w:tc>
          <w:tcPr>
            <w:tcW w:w="1418" w:type="dxa"/>
            <w:vAlign w:val="bottom"/>
          </w:tcPr>
          <w:p w:rsidR="005F2369" w:rsidRPr="005F2369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5F2369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5F23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= </w:t>
            </w:r>
            <w:r w:rsidRPr="005F2369">
              <w:rPr>
                <w:rFonts w:ascii="Times New Roman" w:eastAsia="Times New Roman" w:hAnsi="Times New Roman" w:cs="Times New Roman"/>
                <w:sz w:val="20"/>
                <w:szCs w:val="20"/>
              </w:rPr>
              <w:t>1.161</w:t>
            </w:r>
          </w:p>
        </w:tc>
        <w:tc>
          <w:tcPr>
            <w:tcW w:w="1418" w:type="dxa"/>
            <w:vAlign w:val="bottom"/>
          </w:tcPr>
          <w:p w:rsidR="005F2369" w:rsidRPr="001F594A" w:rsidRDefault="005F2369" w:rsidP="005F236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Z= </w:t>
            </w:r>
            <w:r w:rsidRPr="00150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1418" w:type="dxa"/>
            <w:vAlign w:val="bottom"/>
          </w:tcPr>
          <w:p w:rsidR="005F2369" w:rsidRPr="005F2369" w:rsidRDefault="005F2369" w:rsidP="005F23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5F2369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  <w:r w:rsidRPr="005F23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= </w:t>
            </w:r>
            <w:r w:rsidRPr="005F2369">
              <w:rPr>
                <w:rFonts w:ascii="Times New Roman" w:eastAsia="Times New Roman" w:hAnsi="Times New Roman" w:cs="Times New Roman"/>
                <w:sz w:val="20"/>
                <w:szCs w:val="20"/>
              </w:rPr>
              <w:t>1.552</w:t>
            </w:r>
          </w:p>
        </w:tc>
      </w:tr>
      <w:tr w:rsidR="005F2369" w:rsidTr="00FD5F83">
        <w:tc>
          <w:tcPr>
            <w:tcW w:w="567" w:type="dxa"/>
          </w:tcPr>
          <w:p w:rsidR="005F2369" w:rsidRDefault="005F2369" w:rsidP="005F2369"/>
        </w:tc>
        <w:tc>
          <w:tcPr>
            <w:tcW w:w="4111" w:type="dxa"/>
            <w:tcBorders>
              <w:bottom w:val="single" w:sz="4" w:space="0" w:color="auto"/>
            </w:tcBorders>
          </w:tcPr>
          <w:p w:rsidR="005F2369" w:rsidRPr="005E13B5" w:rsidRDefault="005F2369" w:rsidP="005F23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F2369" w:rsidRPr="0015031B" w:rsidRDefault="005F2369" w:rsidP="005F2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2369" w:rsidRPr="0015031B" w:rsidRDefault="005F2369" w:rsidP="005F2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2369" w:rsidRPr="0015031B" w:rsidRDefault="005F2369" w:rsidP="005F2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F2369" w:rsidRPr="0015031B" w:rsidRDefault="005F2369" w:rsidP="005F23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2369" w:rsidRPr="0015031B" w:rsidRDefault="005F2369" w:rsidP="005F23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2369" w:rsidRPr="005F2369" w:rsidRDefault="005F2369" w:rsidP="005F236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2369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2369" w:rsidRPr="0015031B" w:rsidRDefault="005F2369" w:rsidP="005F23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5031B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F2369" w:rsidRPr="005F2369" w:rsidRDefault="005F2369" w:rsidP="005F236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F236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</w:tbl>
    <w:p w:rsidR="00885306" w:rsidRDefault="00885306" w:rsidP="00885306"/>
    <w:p w:rsidR="00885306" w:rsidRDefault="00885306"/>
    <w:sectPr w:rsidR="00885306" w:rsidSect="001F594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202"/>
    <w:rsid w:val="000267E0"/>
    <w:rsid w:val="000E52A5"/>
    <w:rsid w:val="00102B05"/>
    <w:rsid w:val="00116DCE"/>
    <w:rsid w:val="0015031B"/>
    <w:rsid w:val="001B247F"/>
    <w:rsid w:val="001E0841"/>
    <w:rsid w:val="001E2BE1"/>
    <w:rsid w:val="001F362D"/>
    <w:rsid w:val="001F594A"/>
    <w:rsid w:val="00246DF5"/>
    <w:rsid w:val="002508CC"/>
    <w:rsid w:val="00271428"/>
    <w:rsid w:val="00292C72"/>
    <w:rsid w:val="002A4255"/>
    <w:rsid w:val="003116E9"/>
    <w:rsid w:val="003529DC"/>
    <w:rsid w:val="00382202"/>
    <w:rsid w:val="003A0E69"/>
    <w:rsid w:val="003D0E1F"/>
    <w:rsid w:val="003D1981"/>
    <w:rsid w:val="003E0F25"/>
    <w:rsid w:val="0041146B"/>
    <w:rsid w:val="004B3C52"/>
    <w:rsid w:val="004E26A6"/>
    <w:rsid w:val="0051441F"/>
    <w:rsid w:val="00517F54"/>
    <w:rsid w:val="00545DC6"/>
    <w:rsid w:val="00565465"/>
    <w:rsid w:val="00573A83"/>
    <w:rsid w:val="005C00F2"/>
    <w:rsid w:val="005C3E56"/>
    <w:rsid w:val="005E13B5"/>
    <w:rsid w:val="005F2369"/>
    <w:rsid w:val="0064579F"/>
    <w:rsid w:val="00676F91"/>
    <w:rsid w:val="00695EE7"/>
    <w:rsid w:val="0076227F"/>
    <w:rsid w:val="00791E38"/>
    <w:rsid w:val="00793F97"/>
    <w:rsid w:val="007A03B8"/>
    <w:rsid w:val="007A0710"/>
    <w:rsid w:val="007F1129"/>
    <w:rsid w:val="00816105"/>
    <w:rsid w:val="00816616"/>
    <w:rsid w:val="00885306"/>
    <w:rsid w:val="00897D96"/>
    <w:rsid w:val="008A09E6"/>
    <w:rsid w:val="008C361A"/>
    <w:rsid w:val="008C368C"/>
    <w:rsid w:val="008C6F86"/>
    <w:rsid w:val="008F4A30"/>
    <w:rsid w:val="00983608"/>
    <w:rsid w:val="009A1C60"/>
    <w:rsid w:val="009D53BC"/>
    <w:rsid w:val="00AB064C"/>
    <w:rsid w:val="00B10DBD"/>
    <w:rsid w:val="00B6304A"/>
    <w:rsid w:val="00B63FC3"/>
    <w:rsid w:val="00BA3F8C"/>
    <w:rsid w:val="00BC2BB3"/>
    <w:rsid w:val="00BE124C"/>
    <w:rsid w:val="00BE1714"/>
    <w:rsid w:val="00BE55FA"/>
    <w:rsid w:val="00BF4267"/>
    <w:rsid w:val="00C1284B"/>
    <w:rsid w:val="00D37F27"/>
    <w:rsid w:val="00DC28EF"/>
    <w:rsid w:val="00E04049"/>
    <w:rsid w:val="00E40556"/>
    <w:rsid w:val="00EF6CBB"/>
    <w:rsid w:val="00F2718B"/>
    <w:rsid w:val="00FC6919"/>
    <w:rsid w:val="00FD5F83"/>
    <w:rsid w:val="00FE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BACBF"/>
  <w15:chartTrackingRefBased/>
  <w15:docId w15:val="{F8A3BE83-B335-4735-BF1E-5E854F3C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cimalAligned">
    <w:name w:val="Decimal Aligned"/>
    <w:basedOn w:val="Normalny"/>
    <w:uiPriority w:val="40"/>
    <w:qFormat/>
    <w:rsid w:val="00BF4267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BF4267"/>
    <w:pPr>
      <w:spacing w:after="0" w:line="240" w:lineRule="auto"/>
    </w:pPr>
    <w:rPr>
      <w:rFonts w:eastAsiaTheme="minorEastAsia" w:cs="Times New Roman"/>
      <w:sz w:val="20"/>
      <w:szCs w:val="20"/>
      <w:lang w:eastAsia="pl-PL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BF4267"/>
    <w:rPr>
      <w:rFonts w:eastAsiaTheme="minorEastAsia" w:cs="Times New Roman"/>
      <w:sz w:val="20"/>
      <w:szCs w:val="20"/>
      <w:lang w:eastAsia="pl-PL"/>
    </w:rPr>
  </w:style>
  <w:style w:type="character" w:styleId="Wyrnieniedelikatne">
    <w:name w:val="Subtle Emphasis"/>
    <w:basedOn w:val="Domylnaczcionkaakapitu"/>
    <w:uiPriority w:val="19"/>
    <w:qFormat/>
    <w:rsid w:val="00BF4267"/>
    <w:rPr>
      <w:i/>
      <w:iCs/>
    </w:rPr>
  </w:style>
  <w:style w:type="table" w:styleId="redniecieniowanie2akcent5">
    <w:name w:val="Medium Shading 2 Accent 5"/>
    <w:basedOn w:val="Standardowy"/>
    <w:uiPriority w:val="64"/>
    <w:rsid w:val="00BF4267"/>
    <w:pPr>
      <w:spacing w:after="0" w:line="240" w:lineRule="auto"/>
    </w:pPr>
    <w:rPr>
      <w:rFonts w:eastAsiaTheme="minorEastAsia"/>
      <w:lang w:eastAsia="pl-P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a-Siatka">
    <w:name w:val="Table Grid"/>
    <w:basedOn w:val="Standardowy"/>
    <w:uiPriority w:val="39"/>
    <w:rsid w:val="00292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1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ost@gumed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5</Pages>
  <Words>1352</Words>
  <Characters>8112</Characters>
  <Application>Microsoft Office Word</Application>
  <DocSecurity>0</DocSecurity>
  <Lines>67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oss</dc:creator>
  <cp:keywords/>
  <dc:description/>
  <cp:lastModifiedBy>Tomasz Goss</cp:lastModifiedBy>
  <cp:revision>18</cp:revision>
  <dcterms:created xsi:type="dcterms:W3CDTF">2020-10-02T09:28:00Z</dcterms:created>
  <dcterms:modified xsi:type="dcterms:W3CDTF">2020-12-05T12:29:00Z</dcterms:modified>
</cp:coreProperties>
</file>